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211F4" w14:textId="612D2294" w:rsidR="00412375" w:rsidRPr="009900F2" w:rsidRDefault="00412375" w:rsidP="00443301">
      <w:pPr>
        <w:jc w:val="left"/>
        <w:rPr>
          <w:rFonts w:ascii="Times New Roman" w:hAnsi="Times New Roman"/>
          <w:sz w:val="24"/>
          <w:szCs w:val="24"/>
        </w:rPr>
      </w:pPr>
      <w:r w:rsidRPr="009900F2">
        <w:rPr>
          <w:rFonts w:ascii="Times New Roman" w:hAnsi="Times New Roman"/>
          <w:b/>
          <w:sz w:val="24"/>
          <w:szCs w:val="24"/>
        </w:rPr>
        <w:t>Table S1</w:t>
      </w:r>
      <w:r w:rsidRPr="009900F2">
        <w:rPr>
          <w:rFonts w:ascii="Times New Roman" w:hAnsi="Times New Roman"/>
          <w:sz w:val="24"/>
          <w:szCs w:val="24"/>
        </w:rPr>
        <w:t xml:space="preserve"> Relative covers of plant compositions along the elevation gradient. Different letters indicate significant differences (ANOVA, P &lt; 0.05, Tukey’s HSD post-hoc analysis) among different elevation.</w:t>
      </w:r>
    </w:p>
    <w:tbl>
      <w:tblPr>
        <w:tblW w:w="13149" w:type="dxa"/>
        <w:jc w:val="center"/>
        <w:tblLook w:val="00A0" w:firstRow="1" w:lastRow="0" w:firstColumn="1" w:lastColumn="0" w:noHBand="0" w:noVBand="0"/>
      </w:tblPr>
      <w:tblGrid>
        <w:gridCol w:w="1800"/>
        <w:gridCol w:w="1520"/>
        <w:gridCol w:w="1520"/>
        <w:gridCol w:w="1520"/>
        <w:gridCol w:w="1520"/>
        <w:gridCol w:w="1520"/>
        <w:gridCol w:w="1520"/>
        <w:gridCol w:w="1095"/>
        <w:gridCol w:w="1134"/>
      </w:tblGrid>
      <w:tr w:rsidR="009900F2" w:rsidRPr="009900F2" w14:paraId="7542AC34" w14:textId="77777777" w:rsidTr="00AD077B">
        <w:trPr>
          <w:trHeight w:val="270"/>
          <w:jc w:val="center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379C9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kern w:val="0"/>
                <w:sz w:val="22"/>
              </w:rPr>
              <w:t>Family</w:t>
            </w:r>
          </w:p>
        </w:tc>
        <w:tc>
          <w:tcPr>
            <w:tcW w:w="912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A7E9290" w14:textId="77777777" w:rsidR="001B23D5" w:rsidRPr="009900F2" w:rsidRDefault="001B23D5" w:rsidP="001B23D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sz w:val="22"/>
              </w:rPr>
              <w:t>Elevation</w:t>
            </w:r>
            <w:r w:rsidRPr="009900F2">
              <w:rPr>
                <w:rFonts w:ascii="Times New Roman" w:hAnsi="Times New Roman" w:hint="eastAsia"/>
                <w:b/>
                <w:sz w:val="22"/>
              </w:rPr>
              <w:t xml:space="preserve">al gradient (m) </w:t>
            </w:r>
          </w:p>
        </w:tc>
        <w:tc>
          <w:tcPr>
            <w:tcW w:w="109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C96C04" w14:textId="77777777" w:rsidR="001B23D5" w:rsidRPr="009900F2" w:rsidRDefault="001B23D5" w:rsidP="001B23D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kern w:val="0"/>
                <w:sz w:val="22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4196CB" w14:textId="77777777" w:rsidR="001B23D5" w:rsidRPr="009900F2" w:rsidRDefault="001B23D5" w:rsidP="001B23D5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i/>
                <w:kern w:val="0"/>
                <w:sz w:val="22"/>
              </w:rPr>
              <w:t>p</w:t>
            </w:r>
          </w:p>
        </w:tc>
      </w:tr>
      <w:tr w:rsidR="009900F2" w:rsidRPr="009900F2" w14:paraId="1008AE3E" w14:textId="77777777" w:rsidTr="00B943ED">
        <w:trPr>
          <w:trHeight w:val="270"/>
          <w:jc w:val="center"/>
        </w:trPr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D54B8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6BECDE9" w14:textId="77777777" w:rsidR="001B23D5" w:rsidRPr="009900F2" w:rsidRDefault="001B23D5" w:rsidP="00F24D7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kern w:val="0"/>
                <w:sz w:val="22"/>
              </w:rPr>
              <w:t>1308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0EE3E03" w14:textId="77777777" w:rsidR="001B23D5" w:rsidRPr="009900F2" w:rsidRDefault="001B23D5" w:rsidP="00F24D7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kern w:val="0"/>
                <w:sz w:val="22"/>
              </w:rPr>
              <w:t>1603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ECDAED0" w14:textId="77777777" w:rsidR="001B23D5" w:rsidRPr="009900F2" w:rsidRDefault="001B23D5" w:rsidP="00F24D7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kern w:val="0"/>
                <w:sz w:val="22"/>
              </w:rPr>
              <w:t>1915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3B84478" w14:textId="77777777" w:rsidR="001B23D5" w:rsidRPr="009900F2" w:rsidRDefault="001B23D5" w:rsidP="00F24D7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kern w:val="0"/>
                <w:sz w:val="22"/>
              </w:rPr>
              <w:t>2292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F278BE9" w14:textId="77777777" w:rsidR="001B23D5" w:rsidRPr="009900F2" w:rsidRDefault="001B23D5" w:rsidP="00F24D7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kern w:val="0"/>
                <w:sz w:val="22"/>
              </w:rPr>
              <w:t>2405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B2F14BA" w14:textId="77777777" w:rsidR="001B23D5" w:rsidRPr="009900F2" w:rsidRDefault="001B23D5" w:rsidP="00F24D7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kern w:val="0"/>
                <w:sz w:val="22"/>
              </w:rPr>
              <w:t>2600</w:t>
            </w:r>
          </w:p>
        </w:tc>
        <w:tc>
          <w:tcPr>
            <w:tcW w:w="109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83B0E6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CA4F99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i/>
                <w:kern w:val="0"/>
                <w:sz w:val="22"/>
              </w:rPr>
            </w:pPr>
          </w:p>
        </w:tc>
      </w:tr>
      <w:tr w:rsidR="009900F2" w:rsidRPr="009900F2" w14:paraId="36E3506A" w14:textId="77777777" w:rsidTr="00B42309">
        <w:trPr>
          <w:trHeight w:val="270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11289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9900F2">
              <w:rPr>
                <w:rFonts w:ascii="Times New Roman" w:hAnsi="Times New Roman"/>
                <w:b/>
                <w:kern w:val="0"/>
                <w:sz w:val="22"/>
              </w:rPr>
              <w:t>Woody plant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54FC95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60EB817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45D3A0C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62CBE29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42C15F3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F6F04C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3116C51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5194072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9900F2" w:rsidRPr="009900F2" w14:paraId="5129AD23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90C5E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Betulaceae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050F2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17±1.84D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22212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98±0.5D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5ECFE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2.65±1.67C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5A98A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4.53±2.12B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9E057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6.52±3.7A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43BFA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9.16±5.81A</w:t>
            </w:r>
          </w:p>
        </w:tc>
        <w:tc>
          <w:tcPr>
            <w:tcW w:w="109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81C506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79.9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1450DA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&lt;0.001</w:t>
            </w:r>
          </w:p>
        </w:tc>
      </w:tr>
      <w:tr w:rsidR="009900F2" w:rsidRPr="009900F2" w14:paraId="7F65C337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4000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Pin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178C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2AC7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27±0.9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FA3C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±1.13B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AF30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6.65±1.98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9C5A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6.97±1.44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18D5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7.52±2.14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247F00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F7FC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0.002</w:t>
            </w:r>
          </w:p>
        </w:tc>
      </w:tr>
      <w:tr w:rsidR="009900F2" w:rsidRPr="009900F2" w14:paraId="15C09045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F119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Acer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2840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0.24±1.2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FE6F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1.78±0.62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C9D8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.94±1.14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4DB7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76±0.86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3B19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.77±1.19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05CB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6.09±1.9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671020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715E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&lt;0.001</w:t>
            </w:r>
          </w:p>
        </w:tc>
      </w:tr>
      <w:tr w:rsidR="009900F2" w:rsidRPr="009900F2" w14:paraId="3E092534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B6DE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Salic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2F6C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2FAC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C6CA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3±0.27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0346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.18±1.26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6498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48±2.68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077A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74±0.22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4FBC5F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7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E695A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0.012</w:t>
            </w:r>
          </w:p>
        </w:tc>
      </w:tr>
      <w:tr w:rsidR="009900F2" w:rsidRPr="009900F2" w14:paraId="7087EDA7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5126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Eric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0FE4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878A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9B71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118E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35±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587A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81±0.05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1BF7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3.24±5.39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40A77F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8386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&lt;0.001</w:t>
            </w:r>
          </w:p>
        </w:tc>
      </w:tr>
      <w:tr w:rsidR="009900F2" w:rsidRPr="009900F2" w14:paraId="2F8396FC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508A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Caprifol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967D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69±1.17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1DBB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8.59±0.43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75DF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82±1.9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D909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0.12±2.37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00CD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9.45±2.4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8E80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3.38±2.12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3AF5B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05F4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&lt;0.001</w:t>
            </w:r>
          </w:p>
        </w:tc>
      </w:tr>
      <w:tr w:rsidR="009900F2" w:rsidRPr="009900F2" w14:paraId="6BC1189F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40ED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Ros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B6C3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9.1±1.7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410D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5.31±0.9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7CAA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5.96±1.68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700E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6.3±3.3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A5E4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2.61±1.53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FCB1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9.87±2.42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7402B5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C9D7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&lt;0.001</w:t>
            </w:r>
          </w:p>
        </w:tc>
      </w:tr>
      <w:tr w:rsidR="009900F2" w:rsidRPr="009900F2" w14:paraId="2DF691F6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A6F6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Tili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125D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4F43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9661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61±0.68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ECCF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0.41±2.38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ABBB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02±1.34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FF8A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4F2053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EE8D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0.001</w:t>
            </w:r>
          </w:p>
        </w:tc>
      </w:tr>
      <w:tr w:rsidR="009900F2" w:rsidRPr="009900F2" w14:paraId="3B71C712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A63C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Fag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1D7B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7.95±5.38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CE02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7.44±1.42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FB76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0.13±1.49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C64C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8.58±0.8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214B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37±1.35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1405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B5F1D1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C6F2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&lt;0.001</w:t>
            </w:r>
          </w:p>
        </w:tc>
      </w:tr>
      <w:tr w:rsidR="009900F2" w:rsidRPr="009900F2" w14:paraId="7F09AB95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EE07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Cor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5464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6.25±4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551C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.78±2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0210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.63±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FF78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12±1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8357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8BED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59F4F4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0F73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57</w:t>
            </w:r>
          </w:p>
        </w:tc>
      </w:tr>
      <w:tr w:rsidR="009900F2" w:rsidRPr="009900F2" w14:paraId="39B0D589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87DD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Lau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FC38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58±1.15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CA42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8.43±4.75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32A8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96±1.9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3C1F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494F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3B41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A602FC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55D8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0.03</w:t>
            </w:r>
          </w:p>
        </w:tc>
      </w:tr>
      <w:tr w:rsidR="009900F2" w:rsidRPr="009900F2" w14:paraId="236EE1AA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CC10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Anacardi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64F1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.62±1.15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3D5A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15±0.26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8546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A496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E124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F702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BD691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5A60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0.003</w:t>
            </w:r>
          </w:p>
        </w:tc>
      </w:tr>
      <w:tr w:rsidR="009900F2" w:rsidRPr="009900F2" w14:paraId="59C8A32C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6FD3F40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Ulm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146608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42±2.95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3F1F1B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26±0.22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3D3993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7A94CE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4F86B8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4940D3B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706A82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56E0BD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25</w:t>
            </w:r>
          </w:p>
        </w:tc>
      </w:tr>
      <w:tr w:rsidR="009900F2" w:rsidRPr="009900F2" w14:paraId="4F53A9B4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128C30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b/>
                <w:kern w:val="0"/>
                <w:szCs w:val="21"/>
              </w:rPr>
              <w:t>Herb plants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13CF8B1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1C16A74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C1C123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4BF2B74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96D2BD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C36C20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BBD420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69A0F8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900F2" w:rsidRPr="009900F2" w14:paraId="447D604A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A2468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Pyrolaceae</w:t>
            </w:r>
            <w:proofErr w:type="spellEnd"/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79086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3.33±11.55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44435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31±2.26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D7437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44A35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3B42C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61±1.05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7CD38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4±5.88</w:t>
            </w:r>
          </w:p>
        </w:tc>
        <w:tc>
          <w:tcPr>
            <w:tcW w:w="109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ACB038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5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9545CE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15</w:t>
            </w:r>
          </w:p>
        </w:tc>
      </w:tr>
      <w:tr w:rsidR="009900F2" w:rsidRPr="009900F2" w14:paraId="272976D5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3C43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Lil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B107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8±3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3EF6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7.05±5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3858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0.11±2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565E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41A8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.45±9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B6AD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.6±4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8DD945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195B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32</w:t>
            </w:r>
          </w:p>
        </w:tc>
      </w:tr>
      <w:tr w:rsidR="009900F2" w:rsidRPr="009900F2" w14:paraId="5BC5EBB8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08BD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Ranuncul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1955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8.88±9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BFE1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53±4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02C2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9.64±13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B872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8.68±6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C9D9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.7±4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75D9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9.33±14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99E1D4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537A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91</w:t>
            </w:r>
          </w:p>
        </w:tc>
      </w:tr>
      <w:tr w:rsidR="009900F2" w:rsidRPr="009900F2" w14:paraId="6AB7787E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0E60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Labiat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69CB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33±2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745C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52±3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D357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11±1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9035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0.24±8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172F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6.14±55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4A2E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.63±5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13A801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FC14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45</w:t>
            </w:r>
          </w:p>
        </w:tc>
      </w:tr>
      <w:tr w:rsidR="009900F2" w:rsidRPr="009900F2" w14:paraId="550D6C46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66B9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Cype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A565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2.98±20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E792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3.34±12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AC6A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1.67±2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2D2D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3.31±40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EB54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6.7±22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E443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1.98±19.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CB7B3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2143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96</w:t>
            </w:r>
          </w:p>
        </w:tc>
      </w:tr>
      <w:tr w:rsidR="009900F2" w:rsidRPr="009900F2" w14:paraId="54FD73DF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F969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Aster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00A0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33±2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E526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6.1±23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B8C9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7.19±12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E250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.55±6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0182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7.29±8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C2F8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±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A57CB7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69A6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51</w:t>
            </w:r>
          </w:p>
        </w:tc>
      </w:tr>
      <w:tr w:rsidR="009900F2" w:rsidRPr="009900F2" w14:paraId="34BB0E40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31CC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Ros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41EA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33±2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8485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8.39±16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B94B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56±0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3DE8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18±3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CE2E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87±2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93CB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.67±9.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6DB03E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2BE4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14</w:t>
            </w:r>
          </w:p>
        </w:tc>
      </w:tr>
      <w:tr w:rsidR="009900F2" w:rsidRPr="009900F2" w14:paraId="05C09ED6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E804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lastRenderedPageBreak/>
              <w:t>Onag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BBAC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9F4E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8±3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4549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E4AE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C2C5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CD7B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64BB15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E286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9900F2" w:rsidRPr="009900F2" w14:paraId="39477529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A19A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Gerani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8334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4096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9±1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A843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0433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FAF8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ED04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379DB2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98EC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9900F2" w:rsidRPr="009900F2" w14:paraId="510CFCD0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66BF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Gramin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8431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6.67±28.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3705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6.64±17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9E4B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921C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1552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C000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1.8±12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368C32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2E5F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69</w:t>
            </w:r>
          </w:p>
        </w:tc>
      </w:tr>
      <w:tr w:rsidR="009900F2" w:rsidRPr="009900F2" w14:paraId="515E9A7B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B875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Viol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4BF6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0546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32±1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28F7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5B97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9EFA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B2A8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2EBC04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D57D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900F2" w:rsidRPr="009900F2" w14:paraId="37320DC0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94B4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Berberid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ADB6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75±3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F159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C3DA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0.97±28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572C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0162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52±2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FA1C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84F0D3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AC55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12</w:t>
            </w:r>
          </w:p>
        </w:tc>
      </w:tr>
      <w:tr w:rsidR="009900F2" w:rsidRPr="009900F2" w14:paraId="479AE76E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6427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Saxifrag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170A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C90B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08±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782B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53±3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F352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.21±9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5C36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5.4±27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5F16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7.18±4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E7BD1F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1E13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24</w:t>
            </w:r>
          </w:p>
        </w:tc>
      </w:tr>
      <w:tr w:rsidR="009900F2" w:rsidRPr="009900F2" w14:paraId="708C2A8D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D53F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Umbellifer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BA90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0AAD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42±0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6DB8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0.19±6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00F8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1.71±13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066D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3.6±14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613C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1.1±15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652AD8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8499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21</w:t>
            </w:r>
          </w:p>
        </w:tc>
      </w:tr>
      <w:tr w:rsidR="009900F2" w:rsidRPr="009900F2" w14:paraId="356DFA34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9575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Brassic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9533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B3DC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EB7D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083A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0.76±9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8A7B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711D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1E4305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F14C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900F2" w:rsidRPr="009900F2" w14:paraId="51B1ABAA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46EC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Caryophyll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B035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AFC4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61±4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D6FC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.23±9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54D4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77±6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1800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A002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C9405E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3117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91</w:t>
            </w:r>
          </w:p>
        </w:tc>
      </w:tr>
      <w:tr w:rsidR="009900F2" w:rsidRPr="009900F2" w14:paraId="4F9BEA1F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383C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Urtic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26BA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834F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31±2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4BF0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1141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6±1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D423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26C8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66B7A5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17E6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60</w:t>
            </w:r>
          </w:p>
        </w:tc>
      </w:tr>
      <w:tr w:rsidR="009900F2" w:rsidRPr="009900F2" w14:paraId="38CAC5D9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18EE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Polyg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37C5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5382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8B66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AF6D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99±1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BA8D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9E03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5.02±4.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B5B146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A109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21</w:t>
            </w:r>
          </w:p>
        </w:tc>
      </w:tr>
      <w:tr w:rsidR="009900F2" w:rsidRPr="009900F2" w14:paraId="34113443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4E5A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Aristoloch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A3C7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F499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64ED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61±4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C528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6.96±7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78BA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81±4.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5EB8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82±1.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0A3E2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0999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56</w:t>
            </w:r>
          </w:p>
        </w:tc>
      </w:tr>
      <w:tr w:rsidR="009900F2" w:rsidRPr="009900F2" w14:paraId="3666AC0C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EB23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Scrophular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8244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47D0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D491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9BF2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04±1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67C0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0078E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5FEC09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EE07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900F2" w:rsidRPr="009900F2" w14:paraId="3655C92F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3084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Campanul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13CF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BEFB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9588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5898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A0EA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69±3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029C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FA08C3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005A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900F2" w:rsidRPr="009900F2" w14:paraId="57B52992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3F11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Rubi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57B4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63±4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6AD1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69±2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BB0A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4.58±7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4302A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871A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83±1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D0EE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9A26C38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E7D2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80</w:t>
            </w:r>
          </w:p>
        </w:tc>
      </w:tr>
      <w:tr w:rsidR="009900F2" w:rsidRPr="009900F2" w14:paraId="339DBDD6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8BA67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Caprifol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3DEA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09ED5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A0AC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C2D03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7B92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82BE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3.47±4.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528D8A4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BED5D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B23D5" w:rsidRPr="009900F2" w14:paraId="26076873" w14:textId="77777777" w:rsidTr="00B42309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588854C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9900F2">
              <w:rPr>
                <w:rFonts w:ascii="Times New Roman" w:hAnsi="Times New Roman"/>
                <w:kern w:val="0"/>
                <w:szCs w:val="21"/>
              </w:rPr>
              <w:t>Dioscore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16E842F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1.75±3.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7D1D52B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7EBA126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2.61±4.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591F011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AB39E0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7C27B49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08C52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3CF60" w14:textId="77777777" w:rsidR="001B23D5" w:rsidRPr="009900F2" w:rsidRDefault="001B23D5" w:rsidP="00B423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900F2">
              <w:rPr>
                <w:rFonts w:ascii="Times New Roman" w:hAnsi="Times New Roman"/>
                <w:kern w:val="0"/>
                <w:szCs w:val="21"/>
              </w:rPr>
              <w:t>0.84</w:t>
            </w:r>
          </w:p>
        </w:tc>
      </w:tr>
    </w:tbl>
    <w:p w14:paraId="053EBDB3" w14:textId="77777777" w:rsidR="00412375" w:rsidRPr="009900F2" w:rsidRDefault="00412375" w:rsidP="00443301"/>
    <w:p w14:paraId="53003F2A" w14:textId="77777777" w:rsidR="00412375" w:rsidRPr="009900F2" w:rsidRDefault="00FB19D1" w:rsidP="00FB19D1">
      <w:pPr>
        <w:widowControl/>
        <w:jc w:val="left"/>
        <w:rPr>
          <w:lang w:val="pt-BR"/>
        </w:rPr>
      </w:pPr>
      <w:r w:rsidRPr="009900F2">
        <w:rPr>
          <w:lang w:val="pt-BR"/>
        </w:rPr>
        <w:t xml:space="preserve"> </w:t>
      </w:r>
    </w:p>
    <w:p w14:paraId="4B83FE81" w14:textId="77777777" w:rsidR="00412375" w:rsidRPr="009900F2" w:rsidRDefault="00412375">
      <w:pPr>
        <w:rPr>
          <w:lang w:val="pt-BR"/>
        </w:rPr>
      </w:pPr>
    </w:p>
    <w:sectPr w:rsidR="00412375" w:rsidRPr="009900F2" w:rsidSect="004433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80CB8" w14:textId="77777777" w:rsidR="00346ED4" w:rsidRDefault="00346ED4" w:rsidP="00443301">
      <w:r>
        <w:separator/>
      </w:r>
    </w:p>
  </w:endnote>
  <w:endnote w:type="continuationSeparator" w:id="0">
    <w:p w14:paraId="502D5A0B" w14:textId="77777777" w:rsidR="00346ED4" w:rsidRDefault="00346ED4" w:rsidP="00443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D3381" w14:textId="77777777" w:rsidR="00346ED4" w:rsidRDefault="00346ED4" w:rsidP="00443301">
      <w:r>
        <w:separator/>
      </w:r>
    </w:p>
  </w:footnote>
  <w:footnote w:type="continuationSeparator" w:id="0">
    <w:p w14:paraId="26785234" w14:textId="77777777" w:rsidR="00346ED4" w:rsidRDefault="00346ED4" w:rsidP="00443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04237"/>
    <w:rsid w:val="00030DCF"/>
    <w:rsid w:val="00044B92"/>
    <w:rsid w:val="00062484"/>
    <w:rsid w:val="00062A2D"/>
    <w:rsid w:val="000F170C"/>
    <w:rsid w:val="000F3C89"/>
    <w:rsid w:val="00164B26"/>
    <w:rsid w:val="001B23D5"/>
    <w:rsid w:val="002272B5"/>
    <w:rsid w:val="00344E22"/>
    <w:rsid w:val="00346ED4"/>
    <w:rsid w:val="003A7239"/>
    <w:rsid w:val="00412375"/>
    <w:rsid w:val="00443301"/>
    <w:rsid w:val="00450150"/>
    <w:rsid w:val="00505B76"/>
    <w:rsid w:val="006646E2"/>
    <w:rsid w:val="006C27F6"/>
    <w:rsid w:val="008A1A67"/>
    <w:rsid w:val="008A6A90"/>
    <w:rsid w:val="008A761E"/>
    <w:rsid w:val="008B6013"/>
    <w:rsid w:val="009900F2"/>
    <w:rsid w:val="00A15DA9"/>
    <w:rsid w:val="00B42309"/>
    <w:rsid w:val="00BA1AEC"/>
    <w:rsid w:val="00BD724E"/>
    <w:rsid w:val="00C04237"/>
    <w:rsid w:val="00C93A40"/>
    <w:rsid w:val="00C9614C"/>
    <w:rsid w:val="00D234FB"/>
    <w:rsid w:val="00D33F8C"/>
    <w:rsid w:val="00D70AE9"/>
    <w:rsid w:val="00E97695"/>
    <w:rsid w:val="00FB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F0E272B"/>
  <w15:docId w15:val="{2EF64AD6-B0B1-49A5-8557-79D94CE0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A2D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43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44330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43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443301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44330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3F8C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33F8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4</Words>
  <Characters>2247</Characters>
  <Application>Microsoft Office Word</Application>
  <DocSecurity>0</DocSecurity>
  <Lines>18</Lines>
  <Paragraphs>5</Paragraphs>
  <ScaleCrop>false</ScaleCrop>
  <Company>Sky123.Org</Company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Naimeng Liu</cp:lastModifiedBy>
  <cp:revision>18</cp:revision>
  <dcterms:created xsi:type="dcterms:W3CDTF">2019-08-16T08:36:00Z</dcterms:created>
  <dcterms:modified xsi:type="dcterms:W3CDTF">2020-08-12T08:31:00Z</dcterms:modified>
</cp:coreProperties>
</file>